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GB.1997.CW010.AJ418486LTNP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GB.1997.CW010.AJ418487LTNP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GB.1997.CW010.AJ418488LTNP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ES.-.LMP0503.DQ141343LTNP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3.WC3_0603.EF121408LTNP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ES.-.MH01.EF531330LTNP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ES.-.MH02.EF531331LTNP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6.2857_p1.FJ152546LTNP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6.2866_P4.FJ152547LTNP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NL.1985.19642_3_1G11.GU455425LTNP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NL.1985.19642_3_2F1.GU455427LTNP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NL.1985.19642_3_2G8.GU455428LTNP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NL.1987.19642_10_1E4.GU455432LTNP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NL.1987.19642_10_1F3.GU455433LTNP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NL.1987.19642_10_2C6.GU455435LTNP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NL.1989.19642_18_1C7.GU455437LTNP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NL.1989.19642_18_1G7.GU455440LTNP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NL.1992.19642_29_1C8.GU455442LTNP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NL.1992.19642_29_1D11.GU455443LTNP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NL.1992.19642_29_1F5.GU455444LTNP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NL.1992.19642_29_1G4.GU455445LTNP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NL.1992.19642_29_2F6.GU455446LTNP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NL.1994.19642_38_2A6.GU455447LTNP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NL.1994.19642_38_1G7.GU455448LTNP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NL.1995.19642_41_1A3.GU455451LTNP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NL.1995.19642_41_1F6.GU455452LTNP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NL.1995.19642_41_1H1.GU455453LTNP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ES.-.B_ES_MH01.KC595179LTNP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ES.-.B_ES_MH02.KC595180LTNP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ES.2004.RF_LTNP_03.KC595193LTNP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GB.1996.875DEN49.AJ535612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GB.1996.875DEN51.AJ535613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_85_7.AY357341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_85_9.AY357342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_85_10.AY357343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_85_8.AY357344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_85_11.AY357345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2_12.AY357350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2_4.AY357352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2_11.AY357353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2_13.AY357354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2_5.AY357355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4_14.AY357356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4_13.AY357357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4_9.AY357358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4_12.AY357359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4_1.AY357360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4_5.AY357361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4_10.AY357362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4_6.AY357365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4_8.AY357366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4_7.AY357367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6_1.AY357368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6_10.AY357369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6_2.AY357371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6_4.AY357373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6_5.AY357374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6_7.AY357376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6_8.AY357377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6_9.AY357378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0_1.AY357398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0_2.AY357399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0_4.AY357401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0_7.AY357403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0_8.AY357404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0_9.AY357405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0_11.AY357407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0_12.AY357408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0_13.AY357409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0_14.AY357410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2_9.AY357411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2_7.AY357413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2_4.AY357414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2_8.AY357415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2_13.AY357416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2_12.AY357418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2_6.AY357419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2_5.AY357420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2_3.AY357422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2_2.AY357423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4_3.AY357424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4_14.AY357425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4_1.AY357427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4_18.AY357428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4_17.AY357429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4_16.AY357431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4_15.AY357435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4_5.AY357436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4_13.AY357438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4_19.AY357439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4_7.AY357440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6_6.AY357441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6_8.AY357444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6_7.AY357445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6_2.AY357446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6_12.AY357447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6_4.AY357448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6_10.AY357450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6_11.AY357451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6_5.AY357452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8_8.AY357453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8_6.AY357454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8_1.AY357455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8_7.AY357456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8_11.AY357457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8_4.AY357458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8_3.AY357459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8_10.AY357460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8_5.AY357461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8_2.AY357462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8_9.AY357463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9_18.AY357464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9_7.AY357465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9_3.AY357466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9_4.AY357467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9_15.AY357468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19_20.AY357469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20_2.AY357471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20_1.AY357474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20_7.AY357475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20_11.AY357476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20_6.AY357477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20_3.AY357478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20_10.AY357479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20_5.AY357480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22R2_3.AY357481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22R2_6.AY357482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22R2_9.AY357483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22R2_4.AY357484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22R2_12.AY357485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22R2_11.AY357486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22R2_8.AY357487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22R2_5.AY357488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22R2_2.AY357489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22R2_7.AY357490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22R2_1.AY357491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22R5_11.AY357494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22R5_10.AY357495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22R5_8.AY357497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22R5_5.AY357498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22R5_2.AY357500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22R5_9.AY357501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22R5_3.AY357503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22R9_11.AY357504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22R9_2.AY357505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22R9_5.AY357506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5.CC101_22R9_10.AY357507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6.CC2_86_9.AY357550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6.CC2_86_10.AY357551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6.CC2_86_11.AY357552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6.CC2_86_2.AY357553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6.CC2_86_6.AY357554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6.CC2_86_12.AY357555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6.CC7_86_5.AY357557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6.CC7_86_11.AY357558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6.CC7_86_9.AY357559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6.CC7_86_4.AY357560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6.CC7_86_1.AY357562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6.CC7_86_2.AY357564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6.CC7_86_3.AY357565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86.CC7_86_12.AY357566Rapid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1.45_01dTB13.JQ609684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1.45_01dG18.JQ609696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1.45_01dG21.JQ609699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1.45_01dH9.JQ609707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1.45_01B20.JQ609734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1.45_01B25.JQ609738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1.45_01D2.JQ609742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6.45_06A2.JQ609784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6.45_06A3.JQ609785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6.45_06A4.JQ609786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6.45_06A6.JQ609787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6.45_06A7.JQ609788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6.45_06A8.JQ609789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6.45_06A10.JQ609791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6.45_06B5.JQ609794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6.45_06B14.JQ609798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6.45_06C7.JQ609812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6.45_06C8.JQ609813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9.45_09A7.JQ609822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9.45_09A9.JQ609824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9.45_09A17.JQ609830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95.1_95TC14.JQ609870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95.1_95TC1.JQ609871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95.1_95A10.JQ609872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95.1_95A20.JQ609873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95.1_95TC4.JQ609875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95.1_95C18.JQ609876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95.1_95A14.JQ609877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95.1_95C10.JQ609878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95.1_95C17.JQ609879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95.1_95TC8.JQ609880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95.1_95TC9.JQ609881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95.1_95TC11.JQ609882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95.1_95TC12.JQ609883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95.1_95A15.JQ609884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95.1_95A17.JQ609885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95.1_95A18.JQ609886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95.1_95A19.JQ609887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95.1_95C2.JQ609888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95.1_95C6.JQ609889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95.1_95C12.JQ609890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99.18_99A3.JQ609974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99.18_99A5.JQ609975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99.18_99A19.JQ609983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99.18_99A25.JQ609987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99.18_99A28.JQ609990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99.18_99A29.JQ609991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99.18_99A34.JQ609994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99.18_99A37.JQ609996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99.18_99A38.JQ609997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99.18_99A41.JQ609999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99.18_99A42.JQ610000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99.18_99B1.JQ610001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99.18_99B2.JQ610002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99.18_99B4.JQ610003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99.18_99B5.JQ610004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99.18_99B7.JQ610005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99.18_99B11.JQ610008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99.18_99B15.JQ610011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99.18_99B21.JQ610016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1999.18_99B24.JQ610018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7.N26_07A1.JQ610053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7.N26_07A2.JQ610054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7.N26_07A4.JQ610056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7.N26_07A6.JQ610057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7.N26_07A7.JQ610058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7.N26_07A8.JQ610059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7.N26_07A10.JQ610060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7.N26_07A16.JQ610062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7.N26_07A19.JQ610063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7.N26_07A21.JQ610064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7.N26_07A22.JQ610065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7.N26_07A31.JQ610068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7.N26_07A34.JQ610069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7.N26_07A38.JQ610070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7.N26_07A39.JQ610071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7.N26_07A40.JQ610072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7.N26_07A41.JQ610073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7.N26_07A42.JQ610074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7.N26_07A45.JQ610075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7.N26_07A48.JQ610076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7.N26_07A50.JQ610077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7.N26_07A51.JQ610078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7.N26_07A53.JQ610079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7.N26_07A55.JQ610080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7.N26_07A57.JQ610081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7.N26_07B1.JQ610082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7.N26_07B5.JQ610083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7.N26_07B6.JQ610084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7.N26_07B9.JQ610085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7.N26_07B10.JQ610086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7.N26_07B12.JQ610087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8.N90_08A6.JQ610123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8.N90_08A9.JQ610125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8.N90_08A20.JQ610133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8.N90_08A28.JQ610137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08.N90_08B2.JQ610139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11.N152_061511_1.KM516886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11.N152_061511_8.KM516887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11.N152_061511_15.KM516888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11.N152_061511_2.KM516889Slow_Progressor_SUBTYPE_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11.N152_061511_4.KM516890Slow_Progressor_SUBTYPE_B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US.2011.N152_061511_17.KM516891Slow_Progressor_SUBTYPE_B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3T18:48:00Z</dcterms:created>
  <dc:creator>hp</dc:creator>
  <dc:description/>
  <dc:language>en-US</dc:language>
  <cp:lastModifiedBy>hp</cp:lastModifiedBy>
  <dcterms:modified xsi:type="dcterms:W3CDTF">2017-05-13T18:49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